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00"/>
        <w:gridCol w:w="4760"/>
        <w:gridCol w:w="3620"/>
        <w:gridCol w:w="2620"/>
      </w:tblGrid>
      <w:tr>
        <w:trPr>
          <w:trHeight w:val="255" w:hRule="atLeast"/>
        </w:trPr>
        <w:tc>
          <w:tcPr>
            <w:tcW w:w="1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bookmarkStart w:id="0" w:name="page1"/>
            <w:bookmarkEnd w:id="0"/>
            <w:r>
              <w:rPr>
                <w:rFonts w:eastAsia="Arial" w:cs="Arial" w:ascii="Arial" w:hAnsi="Arial"/>
                <w:b/>
              </w:rPr>
              <w:t xml:space="preserve">S1 Table: </w:t>
            </w:r>
            <w:r>
              <w:rPr>
                <w:rFonts w:eastAsia="Arial" w:cs="Arial" w:ascii="Arial" w:hAnsi="Arial"/>
              </w:rPr>
              <w:t>List of the 310 pathways, their codes, common names and their classifications.</w:t>
            </w:r>
          </w:p>
        </w:tc>
        <w:tc>
          <w:tcPr>
            <w:tcW w:w="2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07" w:hRule="atLeast"/>
        </w:trPr>
        <w:tc>
          <w:tcPr>
            <w:tcW w:w="3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7"/>
              <w:ind w:left="11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ATHWAY COD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exact" w:line="207"/>
              <w:ind w:left="12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ATHWAY COMMON NAME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exact" w:line="207"/>
              <w:ind w:left="9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ONTOLOGY-BASED</w:t>
            </w:r>
          </w:p>
        </w:tc>
        <w:tc>
          <w:tcPr>
            <w:tcW w:w="2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7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OMPOUND-BASED</w:t>
            </w:r>
          </w:p>
        </w:tc>
      </w:tr>
      <w:tr>
        <w:trPr>
          <w:trHeight w:val="249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</w:rPr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LASSIFIC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LASSIFICATION</w:t>
            </w:r>
          </w:p>
        </w:tc>
      </w:tr>
      <w:tr>
        <w:trPr>
          <w:trHeight w:val="234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PHENDEG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henylethylamine degradation I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DENOSYLHOMOCYSCAT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thionine salvage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LANINE-DEG3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lanine biosynthesis/degradation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RGININE-SYN4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ornithine de novo  biosynthesis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RGSPECAT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permine biosynthesis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SPARAGINE-BIOSYNTHESIS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sparagine biosynthesis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SPARAGINE-DEG1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sparagine degradation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SPARTATESYN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spartate biosynthesis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ETA-ALA-DEGRADATION-I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&amp;beta;-alanine degradation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SUBPOLYAMSYN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permidine biosynthesis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YSTEINE-DEG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-cysteine degradation I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NSYN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utamine biosynthesis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UDEG-I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ABA shunt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UTAMATE-SYN2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utamate biosynthesis/degradation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UTAMINDEG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utamine degradation/glutamate biosynthesis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UTATHIONESYN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utathione biosynthesis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LEAV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ine cleavage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SYN-ALA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ine biosynthesis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SYN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ine/serine biosynthesis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09" w:hRule="atLeast"/>
        </w:trPr>
        <w:tc>
          <w:tcPr>
            <w:tcW w:w="3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OMOCYSDEGR-PWY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exact" w:line="208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ysteine biosynthesis/homocysteine degradation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exact" w:line="208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47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(trans-sulfuration)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YDROXYPRODEG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4-hydroxyproline degradation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LEUDEG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soleucine degradation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EU-DEG2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eucine degradation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YSINE-DEG1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ysine degradation I (saccharopine pathway)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THIONINE-DEG1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thionine degradation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HENYLALANINE-DEG1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henylalanine degradation/tyrosine biosynthesis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ROSYN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roline biosynthesis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ROUT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roline degradation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0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utrescine degradation III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0-1305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utamate dependent acid resistance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toxific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3661-1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ine betaine degradation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40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utrescine biosynthesis II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4041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&amp;gamma;-glutamyl cycle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4061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utathione-mediated detoxification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toxification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AminoAcid</w:t>
            </w:r>
          </w:p>
        </w:tc>
      </w:tr>
    </w:tbl>
    <w:p>
      <w:pPr>
        <w:sectPr>
          <w:type w:val="nextPage"/>
          <w:pgSz w:orient="landscape" w:w="16838" w:h="11906"/>
          <w:pgMar w:left="1120" w:right="1220" w:gutter="0" w:header="0" w:top="1100" w:footer="0" w:bottom="64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5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0"/>
        <w:gridCol w:w="5820"/>
        <w:gridCol w:w="3920"/>
        <w:gridCol w:w="2340"/>
      </w:tblGrid>
      <w:tr>
        <w:trPr>
          <w:trHeight w:val="252" w:hRule="atLeast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bookmarkStart w:id="1" w:name="page2"/>
            <w:bookmarkEnd w:id="1"/>
            <w:r>
              <w:rPr>
                <w:rFonts w:eastAsia="Arial" w:cs="Arial" w:ascii="Arial" w:hAnsi="Arial"/>
              </w:rPr>
              <w:t>PWY-4081</w:t>
            </w:r>
          </w:p>
        </w:tc>
        <w:tc>
          <w:tcPr>
            <w:tcW w:w="58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utathione redox reactions I</w:t>
            </w:r>
          </w:p>
        </w:tc>
        <w:tc>
          <w:tcPr>
            <w:tcW w:w="3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46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utrescine biosynthesis I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4921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rotein citrullination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4983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itrulline-nitric oxide cycle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4984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urea cycle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030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istidine degradation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09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046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exact" w:line="208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-oxoisovalerate decarboxylation to isobutanoyl-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spacing w:lineRule="exact" w:line="208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eneration of Precursor Metabolites</w:t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49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A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d Energy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177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utaryl-CoA degradation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326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lfite oxidation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328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 of methionine degradation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329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-cysteine degradation II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331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aurine biosynthesis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340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lfate activation for sulfonation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350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hiosulfate disproportionation III (rhodanese)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09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651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exact" w:line="208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ryptophan degradation to 2-amino-3-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spacing w:lineRule="exact" w:line="208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47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arboxymuconate semialdehyde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09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652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exact" w:line="208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-amino-3-carboxymuconate semialdehyde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spacing w:lineRule="exact" w:line="208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47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 to glutaryl-CoA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905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ypusine biosynthesis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921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-glutamine tRNA biosynthesis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030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erotonin and melatonin biosynthesis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100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-carnitine biosynthesis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117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permine and spermidine degradation I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133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(S)-reticuline biosynthesis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158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reatine-phosphate biosynthesis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173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istamine biosynthesis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181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istamine degradation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241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hyroid hormone biosynthesis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260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hyroid hormone metabolism I (via deiodination)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09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261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exact" w:line="208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hyroid hormone metabolism II (via conjugation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spacing w:lineRule="exact" w:line="208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47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d/or degradation)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281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elenocysteine biosynthesis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09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07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exact" w:line="208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ryptophan degradation X (mammalian, via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spacing w:lineRule="exact" w:line="208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47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ryptamine)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13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erotonin degradation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34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-dopa degradation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42</w:t>
            </w:r>
          </w:p>
        </w:tc>
        <w:tc>
          <w:tcPr>
            <w:tcW w:w="5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radrenaline and adrenaline degradation</w:t>
            </w:r>
          </w:p>
        </w:tc>
        <w:tc>
          <w:tcPr>
            <w:tcW w:w="3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/>
            </w:pPr>
            <w:r>
              <w:rPr/>
              <w:t>AminoAcid</w:t>
            </w:r>
          </w:p>
        </w:tc>
      </w:tr>
    </w:tbl>
    <w:p>
      <w:pPr>
        <w:sectPr>
          <w:type w:val="nextPage"/>
          <w:pgSz w:orient="landscape" w:w="16838" w:h="11906"/>
          <w:pgMar w:left="1120" w:right="1220" w:gutter="0" w:header="0" w:top="1104" w:footer="0" w:bottom="72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5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80"/>
        <w:gridCol w:w="4760"/>
        <w:gridCol w:w="3880"/>
        <w:gridCol w:w="2380"/>
      </w:tblGrid>
      <w:tr>
        <w:trPr>
          <w:trHeight w:val="252" w:hRule="atLeast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bookmarkStart w:id="2" w:name="page3"/>
            <w:bookmarkEnd w:id="2"/>
            <w:r>
              <w:rPr>
                <w:rFonts w:eastAsia="Arial" w:cs="Arial" w:ascii="Arial" w:hAnsi="Arial"/>
              </w:rPr>
              <w:t>PWY-6481</w:t>
            </w:r>
          </w:p>
        </w:tc>
        <w:tc>
          <w:tcPr>
            <w:tcW w:w="47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-dopachrome biosynthesis</w:t>
            </w:r>
          </w:p>
        </w:tc>
        <w:tc>
          <w:tcPr>
            <w:tcW w:w="3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482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iphthamide biosynthesis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498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eumelanin biosynthesis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01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atecholamine biosynthesis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425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ysine degradation II (pipecolate pathway)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426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ydrogen sulfide biosynthesis (trans-sulfuration)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tabolic Cluster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428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hreonine degradation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66-2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opamine degradation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688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hyronamine and iodothyronamine metabolism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11" w:hRule="atLeast"/>
        </w:trPr>
        <w:tc>
          <w:tcPr>
            <w:tcW w:w="34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75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exact" w:line="21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-methyl-5-thio-&amp;alpha;-D-ribose 1-</w:t>
            </w:r>
          </w:p>
        </w:tc>
        <w:tc>
          <w:tcPr>
            <w:tcW w:w="3880" w:type="dxa"/>
            <w:tcBorders/>
            <w:vAlign w:val="bottom"/>
          </w:tcPr>
          <w:p>
            <w:pPr>
              <w:pStyle w:val="Normal"/>
              <w:spacing w:lineRule="exact" w:line="21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47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hosphate degradation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756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-methyl-5'-thioadenosine degradation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AM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-adenosyl-L-methionine biosynthesis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ERDEG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-serine degradation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ER-GLYSYN-PWY-1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erine and glycine biosynthesis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ERSYN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erine biosynthesis (phosphorylated route)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RYPTOPHAN-DEGRADATION-1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ryptophan degradation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YRFUMCAT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yrosine degradation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VALDEG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valine degradation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414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 of choline degradation to L-serine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292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ysteine biosynthesis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4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401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 of tryptophan utilization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minoAcid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A-PWY-1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enzyme A biosynthesis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GREAT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reatine biosynthesis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4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EME-BIOSYNTHESIS-II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eme biosynthesis from uroporphyrinogen-III I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AD-BIOSYNTHESIS-III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AD salvage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4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ADPHOS-DEPHOS-PWY-1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AD phosphorylation and dephosphorylation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ADSYN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AD de novo biosynthesis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4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LPSAL-PWY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yridoxal 5'-phosphate salvage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0-1264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tin-carboxyl carrier protein assembly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0-1275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ipoate biosynthesis and incorporation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4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0-522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ipoate salvage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2161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olate polyglutamylation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4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2161B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utamate removal from folates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2201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olate transformations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2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189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etrapyrrole biosynthesis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11" w:hRule="atLeast"/>
        </w:trPr>
        <w:tc>
          <w:tcPr>
            <w:tcW w:w="34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653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exact" w:line="21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AD biosynthesis from 2-amino-3-</w:t>
            </w:r>
          </w:p>
        </w:tc>
        <w:tc>
          <w:tcPr>
            <w:tcW w:w="3880" w:type="dxa"/>
            <w:tcBorders/>
            <w:vAlign w:val="bottom"/>
          </w:tcPr>
          <w:p>
            <w:pPr>
              <w:pStyle w:val="Normal"/>
              <w:spacing w:lineRule="exact" w:line="21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right="8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47" w:hRule="atLeast"/>
        </w:trPr>
        <w:tc>
          <w:tcPr>
            <w:tcW w:w="3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arboxymuconate semialdehyde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</w:tbl>
    <w:p>
      <w:pPr>
        <w:sectPr>
          <w:type w:val="nextPage"/>
          <w:pgSz w:orient="landscape" w:w="16838" w:h="11906"/>
          <w:pgMar w:left="1120" w:right="1220" w:gutter="0" w:header="0" w:top="1104" w:footer="0" w:bottom="64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5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80"/>
        <w:gridCol w:w="5320"/>
        <w:gridCol w:w="3780"/>
        <w:gridCol w:w="2520"/>
      </w:tblGrid>
      <w:tr>
        <w:trPr>
          <w:trHeight w:val="252" w:hRule="atLeast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bookmarkStart w:id="3" w:name="page4"/>
            <w:bookmarkEnd w:id="3"/>
            <w:r>
              <w:rPr>
                <w:rFonts w:eastAsia="Arial" w:cs="Arial" w:ascii="Arial" w:hAnsi="Arial"/>
              </w:rPr>
              <w:t>PWY-5663</w:t>
            </w:r>
          </w:p>
        </w:tc>
        <w:tc>
          <w:tcPr>
            <w:tcW w:w="5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etrahydrobiopterin de novo biosynthesis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2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754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4-hydroxybenzoate biosynthesis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4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872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ubiquinol-10 biosynthesis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2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874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eme degradation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4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963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hio-molybdenum cofactor biosynthesis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09" w:hRule="atLeast"/>
        </w:trPr>
        <w:tc>
          <w:tcPr>
            <w:tcW w:w="28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076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exact" w:line="208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,25-dihydroxyvitamin D&lt;sub&gt;3&lt;/sub&gt;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exact" w:line="208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47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09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-kynurenine degradation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2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430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hymine degradation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09" w:hRule="atLeast"/>
        </w:trPr>
        <w:tc>
          <w:tcPr>
            <w:tcW w:w="28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613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exact" w:line="208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etrahydrofolate salvage from 5,10-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exact" w:line="208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47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thenyltetrahydrofolate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201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icotine degradation IV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2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221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icotine degradation III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4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66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lavin biosynthesis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2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823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olybdenum cofactor biosynthesis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4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857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etinol biosynthesis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2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872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etinoate biosynthesis I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2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875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etinoate biosynthesis II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4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898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hiamin salvage III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09" w:hRule="atLeast"/>
        </w:trPr>
        <w:tc>
          <w:tcPr>
            <w:tcW w:w="28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938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exact" w:line="208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ADH repai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exact" w:line="208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eneration of Precursor Metabolites</w:t>
            </w:r>
          </w:p>
        </w:tc>
        <w:tc>
          <w:tcPr>
            <w:tcW w:w="2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47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d Energy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250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ron-sulfur cluster biosynthesis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2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283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ybutosine biosynthesis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2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286</w:t>
            </w:r>
          </w:p>
        </w:tc>
        <w:tc>
          <w:tcPr>
            <w:tcW w:w="91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7-(3-amino-3-carboxypropyl)-wyosine biosynthesis Biosynthesi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4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HIOREDOX-PWY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hioredoxin pathway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2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920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eme biosynthesis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factor</w:t>
            </w:r>
          </w:p>
        </w:tc>
      </w:tr>
      <w:tr>
        <w:trPr>
          <w:trHeight w:val="234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TOX1-PWY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oxide radicals degradation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toxification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Detoxification</w:t>
            </w:r>
          </w:p>
        </w:tc>
      </w:tr>
      <w:tr>
        <w:trPr>
          <w:trHeight w:val="232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UT-REDOX-PWY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utathione redox reactions II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Detoxification</w:t>
            </w:r>
          </w:p>
        </w:tc>
      </w:tr>
      <w:tr>
        <w:trPr>
          <w:trHeight w:val="234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GLDLCTANA-PWY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thylglyoxal degradation VI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toxification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Detoxification</w:t>
            </w:r>
          </w:p>
        </w:tc>
      </w:tr>
      <w:tr>
        <w:trPr>
          <w:trHeight w:val="232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1801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ormaldehyde oxidation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Detoxification</w:t>
            </w:r>
          </w:p>
        </w:tc>
      </w:tr>
      <w:tr>
        <w:trPr>
          <w:trHeight w:val="232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4202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rsenate detoxification I (glutaredoxin)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toxification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Detoxification</w:t>
            </w:r>
          </w:p>
        </w:tc>
      </w:tr>
      <w:tr>
        <w:trPr>
          <w:trHeight w:val="234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386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thylglyoxal degradation I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toxification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Detoxification</w:t>
            </w:r>
          </w:p>
        </w:tc>
      </w:tr>
      <w:tr>
        <w:trPr>
          <w:trHeight w:val="232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453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thylglyoxal degradation III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toxification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Detoxification</w:t>
            </w:r>
          </w:p>
        </w:tc>
      </w:tr>
      <w:tr>
        <w:trPr>
          <w:trHeight w:val="234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502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oxidized GTP and dGTP detoxification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tabolic Cluster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Detoxification</w:t>
            </w:r>
          </w:p>
        </w:tc>
      </w:tr>
      <w:tr>
        <w:trPr>
          <w:trHeight w:val="232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241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upropion degradation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Detoxification</w:t>
            </w:r>
          </w:p>
        </w:tc>
      </w:tr>
      <w:tr>
        <w:trPr>
          <w:trHeight w:val="234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112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4-hydroxy-2-nonenal detoxification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toxification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Detoxification</w:t>
            </w:r>
          </w:p>
        </w:tc>
      </w:tr>
      <w:tr>
        <w:trPr>
          <w:trHeight w:val="232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92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ipoxin biosynthesis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attyAcid/hormone</w:t>
            </w:r>
          </w:p>
        </w:tc>
      </w:tr>
      <w:tr>
        <w:trPr>
          <w:trHeight w:val="232" w:hRule="atLeast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93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spirin-triggered lipoxin biosynthesis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FattyAcid/hormone</w:t>
            </w:r>
          </w:p>
        </w:tc>
      </w:tr>
    </w:tbl>
    <w:p>
      <w:pPr>
        <w:sectPr>
          <w:type w:val="nextPage"/>
          <w:pgSz w:orient="landscape" w:w="16838" w:h="11906"/>
          <w:pgMar w:left="1120" w:right="1220" w:gutter="0" w:header="0" w:top="1104" w:footer="0" w:bottom="67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5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20"/>
        <w:gridCol w:w="4340"/>
        <w:gridCol w:w="3840"/>
        <w:gridCol w:w="2600"/>
      </w:tblGrid>
      <w:tr>
        <w:trPr>
          <w:trHeight w:val="252" w:hRule="atLeast"/>
        </w:trPr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bookmarkStart w:id="4" w:name="page5"/>
            <w:bookmarkEnd w:id="4"/>
            <w:r>
              <w:rPr>
                <w:rFonts w:eastAsia="Arial" w:cs="Arial" w:ascii="Arial" w:hAnsi="Arial"/>
              </w:rPr>
              <w:t>PWY66-394</w:t>
            </w:r>
          </w:p>
        </w:tc>
        <w:tc>
          <w:tcPr>
            <w:tcW w:w="4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spirin triggered resolvin E biosynthesis</w:t>
            </w:r>
          </w:p>
        </w:tc>
        <w:tc>
          <w:tcPr>
            <w:tcW w:w="38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attyAcid/hormone</w:t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95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spirin triggered resolvin D biosynthesis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attyAcid/hormone</w:t>
            </w:r>
          </w:p>
        </w:tc>
      </w:tr>
      <w:tr>
        <w:trPr>
          <w:trHeight w:val="234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97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esolvin D biosynthesis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attyAcid/hormone</w:t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AO-PWY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atty acid &amp;beta;-oxidation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4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ASYN-ELONG-PWY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atty acid elongation -- saturated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IPAS-PWY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riacylglycerol degradation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4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IPASYN-PWY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hospholipases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tabolic Clusters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ROPIONMET-PWY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ropionyl-CoA degradation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130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-oxobutanoate degradation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11" w:hRule="atLeast"/>
        </w:trPr>
        <w:tc>
          <w:tcPr>
            <w:tcW w:w="3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13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exact" w:line="21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atty acid &amp;beta;-oxidation (unsaturated, odd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exact" w:line="21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47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1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1"/>
              </w:rPr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mber)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143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atty acid activation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ctivation/Inactivation/Interconversion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4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148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cyl-CoA hydrolysis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451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cetone degradation I (to methylglyoxal)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4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966-1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atty acid biosynthesis initiation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972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arate biosynthesis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994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almitate biosynthesis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4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996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oleate biosynthesis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000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&amp;gamma;-linolenate biosynthesis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4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012-1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cyl carrier protein metabolism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111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itochondrial L-carnitine shuttle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4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535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4-aminobutyrate degradation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161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oxidative ethanol degradation III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162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ethanol degradation IV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4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21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ethanol degradation II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74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20 prostanoid biosynthesis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4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75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eukotriene biosynthesis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87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atty acid &amp;alpha;-oxidation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4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88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atty acid &amp;alpha;-oxidation III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89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hytol degradation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91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atty acid &amp;beta;-oxidation (peroxisome)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4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66-1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andamide degradation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049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eicosapentaenoate biosynthesis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4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RIGLSYN-PWY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riacylglycerol biosynthesis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FattyAcid/TAG</w:t>
            </w:r>
          </w:p>
        </w:tc>
      </w:tr>
      <w:tr>
        <w:trPr>
          <w:trHeight w:val="232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ALATE-ASPARTATE-SHUTTLE-PWY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alate-aspartate shuttle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09" w:hRule="atLeast"/>
        </w:trPr>
        <w:tc>
          <w:tcPr>
            <w:tcW w:w="3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NOXIPENT-PWY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exact" w:line="208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entose phosphate pathway (non-oxidative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exact" w:line="208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eneration of Precursor Metabolites</w:t>
            </w:r>
          </w:p>
        </w:tc>
        <w:tc>
          <w:tcPr>
            <w:tcW w:w="2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47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ranch)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d Energy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</w:tbl>
    <w:p>
      <w:pPr>
        <w:sectPr>
          <w:type w:val="nextPage"/>
          <w:pgSz w:orient="landscape" w:w="16838" w:h="11906"/>
          <w:pgMar w:left="1120" w:right="1220" w:gutter="0" w:header="0" w:top="1104" w:footer="0" w:bottom="895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5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20"/>
        <w:gridCol w:w="4820"/>
        <w:gridCol w:w="3600"/>
        <w:gridCol w:w="2660"/>
      </w:tblGrid>
      <w:tr>
        <w:trPr>
          <w:trHeight w:val="229" w:hRule="atLeast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29"/>
              <w:ind w:left="40" w:hanging="0"/>
              <w:rPr>
                <w:rFonts w:ascii="Arial" w:hAnsi="Arial" w:eastAsia="Arial" w:cs="Arial"/>
              </w:rPr>
            </w:pPr>
            <w:bookmarkStart w:id="5" w:name="page6"/>
            <w:bookmarkEnd w:id="5"/>
            <w:r>
              <w:rPr>
                <w:rFonts w:eastAsia="Arial" w:cs="Arial" w:ascii="Arial" w:hAnsi="Arial"/>
              </w:rPr>
              <w:t>OXIDATIVEPENT-PWY-1</w:t>
            </w:r>
          </w:p>
        </w:tc>
        <w:tc>
          <w:tcPr>
            <w:tcW w:w="4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29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entose phosphate pathway (oxidative branch)</w:t>
            </w:r>
          </w:p>
        </w:tc>
        <w:tc>
          <w:tcPr>
            <w:tcW w:w="36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29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eneration of Precursor Metabolites</w:t>
            </w:r>
          </w:p>
        </w:tc>
        <w:tc>
          <w:tcPr>
            <w:tcW w:w="26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9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47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d Energy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0-1313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cetate conversion to acetyl-CoA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34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0-662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RPP biosynthesis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32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4261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erol degradation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34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084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-oxoglutarate decarboxylation to succinyl-CoA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09" w:hRule="atLeast"/>
        </w:trPr>
        <w:tc>
          <w:tcPr>
            <w:tcW w:w="3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172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lineRule="exact" w:line="208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cetyl-CoA biosynthesis from citrat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exact" w:line="208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eneration of Precursor Metabolites</w:t>
            </w:r>
          </w:p>
        </w:tc>
        <w:tc>
          <w:tcPr>
            <w:tcW w:w="2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47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d Energy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09" w:hRule="atLeast"/>
        </w:trPr>
        <w:tc>
          <w:tcPr>
            <w:tcW w:w="3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481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lineRule="exact" w:line="208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actate fermentation (reoxidation of cytosoli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exact" w:line="208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eneration of Precursor Metabolites</w:t>
            </w:r>
          </w:p>
        </w:tc>
        <w:tc>
          <w:tcPr>
            <w:tcW w:w="2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49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ADH)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d Energy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09" w:hRule="atLeast"/>
        </w:trPr>
        <w:tc>
          <w:tcPr>
            <w:tcW w:w="3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118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lineRule="exact" w:line="208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erol-3-phosphate shuttl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exact" w:line="208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eneration of Precursor Metabolites</w:t>
            </w:r>
          </w:p>
        </w:tc>
        <w:tc>
          <w:tcPr>
            <w:tcW w:w="2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47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d Energy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405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apoport-Luebering glycolytic shunt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11" w:hRule="atLeast"/>
        </w:trPr>
        <w:tc>
          <w:tcPr>
            <w:tcW w:w="3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67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lineRule="exact" w:line="21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ketogenesis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exact" w:line="21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eneration of Precursor Metabolites</w:t>
            </w:r>
          </w:p>
        </w:tc>
        <w:tc>
          <w:tcPr>
            <w:tcW w:w="2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47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d Energy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09" w:hRule="atLeast"/>
        </w:trPr>
        <w:tc>
          <w:tcPr>
            <w:tcW w:w="3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68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lineRule="exact" w:line="208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ketolysis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exact" w:line="208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eneration of Precursor Metabolites</w:t>
            </w:r>
          </w:p>
        </w:tc>
        <w:tc>
          <w:tcPr>
            <w:tcW w:w="2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47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d Energy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09" w:hRule="atLeast"/>
        </w:trPr>
        <w:tc>
          <w:tcPr>
            <w:tcW w:w="3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98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lineRule="exact" w:line="208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CA cycl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exact" w:line="208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eneration of Precursor Metabolites</w:t>
            </w:r>
          </w:p>
        </w:tc>
        <w:tc>
          <w:tcPr>
            <w:tcW w:w="2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49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d Energy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99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uconeogenesis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09" w:hRule="atLeast"/>
        </w:trPr>
        <w:tc>
          <w:tcPr>
            <w:tcW w:w="3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40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lineRule="exact" w:line="208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exact" w:line="208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eneration of Precursor Metabolites</w:t>
            </w:r>
          </w:p>
        </w:tc>
        <w:tc>
          <w:tcPr>
            <w:tcW w:w="2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47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d Energy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11" w:hRule="atLeast"/>
        </w:trPr>
        <w:tc>
          <w:tcPr>
            <w:tcW w:w="3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423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lineRule="exact" w:line="21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ructose 2,6-bisphosphat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exact" w:line="21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47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ynthesis/dephosphorylation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09" w:hRule="atLeast"/>
        </w:trPr>
        <w:tc>
          <w:tcPr>
            <w:tcW w:w="3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YRUVDEHYD-PWY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lineRule="exact" w:line="208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yruvate decarboxylation to acetyl Co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exact" w:line="208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eneration of Precursor Metabolites</w:t>
            </w:r>
          </w:p>
        </w:tc>
        <w:tc>
          <w:tcPr>
            <w:tcW w:w="2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47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d Energy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ENTOSE-P-PWY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entose phosphate pathway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09" w:hRule="atLeast"/>
        </w:trPr>
        <w:tc>
          <w:tcPr>
            <w:tcW w:w="3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407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lineRule="exact" w:line="208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 of conversion of glucose to acetyl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exact" w:line="208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lysis/TCA/PentoseP</w:t>
            </w:r>
          </w:p>
        </w:tc>
      </w:tr>
      <w:tr>
        <w:trPr>
          <w:trHeight w:val="247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A and entry into the TCA cycle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HOLINE-BETAINE-ANA-PWY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holine degradation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11" w:hRule="atLeast"/>
        </w:trPr>
        <w:tc>
          <w:tcPr>
            <w:tcW w:w="3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ANNOSYL-CHITO-DOLICHOL-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lineRule="exact" w:line="21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olichyl-diphosphooligosaccharide biosynthesis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exact" w:line="21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47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2301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yo-inositol de novo biosynthesis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34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3DJ-11281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phingomyelin metabolism/ceramide salvage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09" w:hRule="atLeast"/>
        </w:trPr>
        <w:tc>
          <w:tcPr>
            <w:tcW w:w="3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3DJ-1147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lineRule="exact" w:line="208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phingosine and sphingosine-1-phosphat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exact" w:line="208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47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tabolism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3DJ-12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eramide de novo biosynthesis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34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3O-450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hosphatidylcholine biosynthesis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32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4FS-6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hosphatidylethanolamine biosynthesis II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MembraneLipids</w:t>
            </w:r>
          </w:p>
        </w:tc>
      </w:tr>
    </w:tbl>
    <w:p>
      <w:pPr>
        <w:sectPr>
          <w:type w:val="nextPage"/>
          <w:pgSz w:orient="landscape" w:w="16838" w:h="11906"/>
          <w:pgMar w:left="1120" w:right="1220" w:gutter="0" w:header="0" w:top="1104" w:footer="0" w:bottom="70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5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80"/>
        <w:gridCol w:w="5780"/>
        <w:gridCol w:w="3740"/>
        <w:gridCol w:w="2500"/>
      </w:tblGrid>
      <w:tr>
        <w:trPr>
          <w:trHeight w:val="252" w:hRule="atLeast"/>
        </w:trPr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bookmarkStart w:id="6" w:name="page7"/>
            <w:bookmarkEnd w:id="6"/>
            <w:r>
              <w:rPr>
                <w:rFonts w:eastAsia="Arial" w:cs="Arial" w:ascii="Arial" w:hAnsi="Arial"/>
              </w:rPr>
              <w:t>PWY-5269</w:t>
            </w:r>
          </w:p>
        </w:tc>
        <w:tc>
          <w:tcPr>
            <w:tcW w:w="5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ardiolipin biosynthesis</w:t>
            </w:r>
          </w:p>
        </w:tc>
        <w:tc>
          <w:tcPr>
            <w:tcW w:w="3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667</w:t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DP-diacylglycerol biosynthesis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34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129</w:t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olichol and dolichyl phosphate biosynthesis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09" w:hRule="atLeast"/>
        </w:trPr>
        <w:tc>
          <w:tcPr>
            <w:tcW w:w="24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51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pacing w:lineRule="exact" w:line="208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-myo-inositol (1,4,5)-trisphosphate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exact" w:line="208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47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52</w:t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-phosphoinositide biosynthesis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09" w:hRule="atLeast"/>
        </w:trPr>
        <w:tc>
          <w:tcPr>
            <w:tcW w:w="24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62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pacing w:lineRule="exact" w:line="208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D-myo-inositol hexakisphosphate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exact" w:line="208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47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 II (mammalian)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09" w:hRule="atLeast"/>
        </w:trPr>
        <w:tc>
          <w:tcPr>
            <w:tcW w:w="24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63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pacing w:lineRule="exact" w:line="208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-myo-inositol (1,4,5)-trisphosphate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exact" w:line="208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49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09" w:hRule="atLeast"/>
        </w:trPr>
        <w:tc>
          <w:tcPr>
            <w:tcW w:w="24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64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pacing w:lineRule="exact" w:line="208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-myo-inositol (1,3,4)-trisphosphate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exact" w:line="208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47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09" w:hRule="atLeast"/>
        </w:trPr>
        <w:tc>
          <w:tcPr>
            <w:tcW w:w="24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65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pacing w:lineRule="exact" w:line="208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-myo-inositol (3,4,5,6)-tetrakisphosphate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exact" w:line="208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47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11" w:hRule="atLeast"/>
        </w:trPr>
        <w:tc>
          <w:tcPr>
            <w:tcW w:w="24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66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pacing w:lineRule="exact" w:line="21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-myo-inositol (1,4,5,6)-tetrakisphosphate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exact" w:line="21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47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67</w:t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-myo-inositol-5-phosphate metabolism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34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68</w:t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-phosphoinositide degradation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69</w:t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nositol pyrophosphates biosynthesis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09" w:hRule="atLeast"/>
        </w:trPr>
        <w:tc>
          <w:tcPr>
            <w:tcW w:w="24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554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pacing w:lineRule="exact" w:line="208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D-myo-inositol hexakisphosphate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exact" w:line="208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47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 V (from Ins(1,3,4)P3)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501</w:t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hosphatidylserine biosynthesis I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09" w:hRule="atLeast"/>
        </w:trPr>
        <w:tc>
          <w:tcPr>
            <w:tcW w:w="24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58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pacing w:lineRule="exact" w:line="208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 of D-myo-inositol (1,4,5)-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exact" w:line="208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47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risphosphate metabolism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71</w:t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 of inositol phosphate compounds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mbraneLipids</w:t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121-PWY</w:t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denine and adenosine salvage I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0-1295</w:t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yrimidine ribonucleosides degradation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11" w:hRule="atLeast"/>
        </w:trPr>
        <w:tc>
          <w:tcPr>
            <w:tcW w:w="24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0-1296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pacing w:lineRule="exact" w:line="21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urine ribonucleosides degradation to ribose-1-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exact" w:line="21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47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hosphate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3982</w:t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uracil degradation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34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686</w:t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UMP biosynthesis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09" w:hRule="atLeast"/>
        </w:trPr>
        <w:tc>
          <w:tcPr>
            <w:tcW w:w="24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695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pacing w:lineRule="exact" w:line="208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urate biosynthesis/inosine 5'-phosphate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exact" w:line="208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47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121</w:t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5-aminoimidazole ribonucleotide biosynthesis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124</w:t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nosine-5'-phosphate biosynthesis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608</w:t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uanosine nucleotides degradation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34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609</w:t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denine and adenosine salvage III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619</w:t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denine and adenosine salvage II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34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620</w:t>
            </w:r>
          </w:p>
        </w:tc>
        <w:tc>
          <w:tcPr>
            <w:tcW w:w="5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uanine and guanosine salvage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Nucleotide</w:t>
            </w:r>
          </w:p>
        </w:tc>
      </w:tr>
    </w:tbl>
    <w:p>
      <w:pPr>
        <w:sectPr>
          <w:type w:val="nextPage"/>
          <w:pgSz w:orient="landscape" w:w="16838" w:h="11906"/>
          <w:pgMar w:left="1120" w:right="1220" w:gutter="0" w:header="0" w:top="1104" w:footer="0" w:bottom="619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5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00"/>
        <w:gridCol w:w="5320"/>
        <w:gridCol w:w="3800"/>
        <w:gridCol w:w="2380"/>
      </w:tblGrid>
      <w:tr>
        <w:trPr>
          <w:trHeight w:val="291" w:hRule="atLeast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bookmarkStart w:id="7" w:name="page8"/>
            <w:bookmarkEnd w:id="7"/>
            <w:r>
              <w:rPr>
                <w:rFonts w:eastAsia="Arial" w:cs="Arial" w:ascii="Arial" w:hAnsi="Arial"/>
              </w:rPr>
              <w:t>PWY66-385</w:t>
            </w:r>
          </w:p>
        </w:tc>
        <w:tc>
          <w:tcPr>
            <w:tcW w:w="53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TMP de novo biosynthesis (mitochondrial)</w:t>
            </w:r>
          </w:p>
        </w:tc>
        <w:tc>
          <w:tcPr>
            <w:tcW w:w="3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185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32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420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arnosine biosynthesis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34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421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omocarnosine biosynthesis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32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176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UTP and CTP de novo biosynthesis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34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177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UTP and CTP dephosphorylation II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32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179-1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urine deoxyribonucleosides degradation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09" w:hRule="atLeast"/>
        </w:trPr>
        <w:tc>
          <w:tcPr>
            <w:tcW w:w="3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180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exact" w:line="208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'-deoxy-&amp;alpha;-D-ribose 1-phosphate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pacing w:lineRule="exact" w:line="208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49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181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yrimidine deoxyribonucleosides degradation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09" w:hRule="atLeast"/>
        </w:trPr>
        <w:tc>
          <w:tcPr>
            <w:tcW w:w="3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184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exact" w:line="208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yrimidine deoxyribonucleotides de novo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pacing w:lineRule="exact" w:line="208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tabolic Clusters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47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185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UTP and CTP dephosphorylation I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32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193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yrimidine ribonucleosides salvage I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34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197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yrimidine deoxyribonucleotide phosphorylation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tabolic Cluster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32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199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yrimidine deoxyribonucleosides salvage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34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205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MP phosphorylation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09" w:hRule="atLeast"/>
        </w:trPr>
        <w:tc>
          <w:tcPr>
            <w:tcW w:w="3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210</w:t>
            </w:r>
          </w:p>
        </w:tc>
        <w:tc>
          <w:tcPr>
            <w:tcW w:w="9120" w:type="dxa"/>
            <w:gridSpan w:val="2"/>
            <w:tcBorders/>
            <w:vAlign w:val="bottom"/>
          </w:tcPr>
          <w:p>
            <w:pPr>
              <w:pStyle w:val="Normal"/>
              <w:spacing w:lineRule="exact" w:line="208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yrimidine deoxyribonucleotides biosynthesis from Metabolic Clusters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47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TP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09" w:hRule="atLeast"/>
        </w:trPr>
        <w:tc>
          <w:tcPr>
            <w:tcW w:w="3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219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exact" w:line="208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denosine ribonucleotides de novo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pacing w:lineRule="exact" w:line="208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47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11" w:hRule="atLeast"/>
        </w:trPr>
        <w:tc>
          <w:tcPr>
            <w:tcW w:w="3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22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exact" w:line="21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uanosine ribonucleotides de novo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pacing w:lineRule="exact" w:line="21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47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224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urine deoxyribonucleosides salvage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tabolic Cluster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09" w:hRule="atLeast"/>
        </w:trPr>
        <w:tc>
          <w:tcPr>
            <w:tcW w:w="3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226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exact" w:line="208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uanosine deoxyribonucleotides de novo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pacing w:lineRule="exact" w:line="208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49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09" w:hRule="atLeast"/>
        </w:trPr>
        <w:tc>
          <w:tcPr>
            <w:tcW w:w="3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227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exact" w:line="208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denosine deoxyribonucleotides de novo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pacing w:lineRule="exact" w:line="208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47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ALVADEHYPOX-PWY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denosine nucleotides degradation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11" w:hRule="atLeast"/>
        </w:trPr>
        <w:tc>
          <w:tcPr>
            <w:tcW w:w="3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0-162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exact" w:line="21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 of pyrimidine ribonucleotides de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pacing w:lineRule="exact" w:line="21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47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vo biosynthesis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841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urine nucleotides de novo biosynthesis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34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53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urine nucleotides degradation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32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209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yrimidine ribonucleosides degradation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09" w:hRule="atLeast"/>
        </w:trPr>
        <w:tc>
          <w:tcPr>
            <w:tcW w:w="3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200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exact" w:line="208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 of pyrimidine deoxyribonucleoside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pacing w:lineRule="exact" w:line="208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47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alvage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11" w:hRule="atLeast"/>
        </w:trPr>
        <w:tc>
          <w:tcPr>
            <w:tcW w:w="3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228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exact" w:line="21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uanosine nucleotides de novo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pacing w:lineRule="exact" w:line="21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6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47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</w:tbl>
    <w:p>
      <w:pPr>
        <w:sectPr>
          <w:type w:val="nextPage"/>
          <w:pgSz w:orient="landscape" w:w="16838" w:h="11906"/>
          <w:pgMar w:left="1120" w:right="1220" w:gutter="0" w:header="0" w:top="1104" w:footer="0" w:bottom="90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5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80"/>
        <w:gridCol w:w="5020"/>
        <w:gridCol w:w="3700"/>
        <w:gridCol w:w="2500"/>
      </w:tblGrid>
      <w:tr>
        <w:trPr>
          <w:trHeight w:val="229" w:hRule="atLeast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29"/>
              <w:ind w:left="40" w:hanging="0"/>
              <w:rPr>
                <w:rFonts w:ascii="Arial" w:hAnsi="Arial" w:eastAsia="Arial" w:cs="Arial"/>
              </w:rPr>
            </w:pPr>
            <w:bookmarkStart w:id="8" w:name="page9"/>
            <w:bookmarkEnd w:id="8"/>
            <w:r>
              <w:rPr>
                <w:rFonts w:eastAsia="Arial" w:cs="Arial" w:ascii="Arial" w:hAnsi="Arial"/>
              </w:rPr>
              <w:t>PWY-7211</w:t>
            </w:r>
          </w:p>
        </w:tc>
        <w:tc>
          <w:tcPr>
            <w:tcW w:w="5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29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 of pyrimidine deoxyribonucleotides</w:t>
            </w:r>
          </w:p>
        </w:tc>
        <w:tc>
          <w:tcPr>
            <w:tcW w:w="3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5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9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47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 novo 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409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 of purine nucleotide salvage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cleotide</w:t>
            </w:r>
          </w:p>
        </w:tc>
      </w:tr>
      <w:tr>
        <w:trPr>
          <w:trHeight w:val="234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GALACT-PWY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actose degradation III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32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UAMCAT-PWY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-acetylglucosamine degradation I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34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ANNCAT-PWY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-mannose degradation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32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0-1182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rehalose degradation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34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4101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orbitol degradation I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09" w:hRule="atLeast"/>
        </w:trPr>
        <w:tc>
          <w:tcPr>
            <w:tcW w:w="32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4821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exact" w:line="208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UDP-D-xylose and UDP-D-glucuronate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exact" w:line="208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47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067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gen 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11" w:hRule="atLeast"/>
        </w:trPr>
        <w:tc>
          <w:tcPr>
            <w:tcW w:w="32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512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exact" w:line="21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UDP-N-acetyl-D-galactosamine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exact" w:line="21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47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 I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09" w:hRule="atLeast"/>
        </w:trPr>
        <w:tc>
          <w:tcPr>
            <w:tcW w:w="32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514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exact" w:line="208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UDP-N-acetyl-D-galactosamine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exact" w:line="208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47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 II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5y5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-glucuronate degradation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32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659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DP-mannose 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32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661-1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DP-glucose biosynthesis II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34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941-1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ycogenoly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32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DP-L-fucose biosynthesis II (from L-fucose)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11" w:hRule="atLeast"/>
        </w:trPr>
        <w:tc>
          <w:tcPr>
            <w:tcW w:w="32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138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exact" w:line="21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MP-N-acetylneuraminate biosynthesis I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exact" w:line="21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47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(eukaryotes)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517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-acetylglucosamine degradation II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34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558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eparan sulfate biosynthesis (late stages)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32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566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hondroitin and dermatan 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32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567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hondroitin sulfate biosynthesis (late stages)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34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568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rmatan sulfate biosynthesis (late stages)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32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573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hondroitin sulfate degradation (metazoa)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34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576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rmatan sulfate degradation (metazoa)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09" w:hRule="atLeast"/>
        </w:trPr>
        <w:tc>
          <w:tcPr>
            <w:tcW w:w="32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6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exact" w:line="208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DP-L-fucose biosynthesis I (from GDP-D-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exact" w:line="208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47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annose)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73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crose degradation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32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422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-galactose degradation V (Leloir pathway)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09" w:hRule="atLeast"/>
        </w:trPr>
        <w:tc>
          <w:tcPr>
            <w:tcW w:w="32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UDPNACETYLGALSYN-PWY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exact" w:line="208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UDP-N-acetyl-D-glucosamine biosynthesis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exact" w:line="208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47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I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569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hondroitin sulfate 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32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571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rmatan sulfate 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olysaccharides</w:t>
            </w:r>
          </w:p>
        </w:tc>
      </w:tr>
      <w:tr>
        <w:trPr>
          <w:trHeight w:val="234" w:hRule="atLeast"/>
        </w:trPr>
        <w:tc>
          <w:tcPr>
            <w:tcW w:w="32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525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-Glucuronate-Degradation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Polysaccharides</w:t>
            </w:r>
          </w:p>
        </w:tc>
      </w:tr>
    </w:tbl>
    <w:p>
      <w:pPr>
        <w:sectPr>
          <w:type w:val="nextPage"/>
          <w:pgSz w:orient="landscape" w:w="16838" w:h="11906"/>
          <w:pgMar w:left="1120" w:right="1220" w:gutter="0" w:header="0" w:top="1104" w:footer="0" w:bottom="785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5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80"/>
        <w:gridCol w:w="5680"/>
        <w:gridCol w:w="3700"/>
        <w:gridCol w:w="2640"/>
      </w:tblGrid>
      <w:tr>
        <w:trPr>
          <w:trHeight w:val="252" w:hRule="atLeast"/>
        </w:trPr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bookmarkStart w:id="9" w:name="page10"/>
            <w:bookmarkEnd w:id="9"/>
            <w:r>
              <w:rPr>
                <w:rFonts w:eastAsia="Arial" w:cs="Arial" w:ascii="Arial" w:hAnsi="Arial"/>
              </w:rPr>
              <w:t>PWY-6398</w:t>
            </w:r>
          </w:p>
        </w:tc>
        <w:tc>
          <w:tcPr>
            <w:tcW w:w="56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latonin degradation I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econdaryMetabolism</w:t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99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latonin degradation II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econdaryMetabolism</w:t>
            </w:r>
          </w:p>
        </w:tc>
      </w:tr>
      <w:tr>
        <w:trPr>
          <w:trHeight w:val="211" w:hRule="atLeast"/>
        </w:trPr>
        <w:tc>
          <w:tcPr>
            <w:tcW w:w="24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spacing w:lineRule="exact" w:line="21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 of geranylgeranyldiphosphate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exact" w:line="21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econdaryMetabolism</w:t>
            </w:r>
          </w:p>
        </w:tc>
      </w:tr>
      <w:tr>
        <w:trPr>
          <w:trHeight w:val="247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 I (via mevalonate)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402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 of melatonin degradation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econdaryMetabolism</w:t>
            </w:r>
          </w:p>
        </w:tc>
      </w:tr>
      <w:tr>
        <w:trPr>
          <w:trHeight w:val="234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120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eranylgeranyldiphosphate 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09" w:hRule="atLeast"/>
        </w:trPr>
        <w:tc>
          <w:tcPr>
            <w:tcW w:w="24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123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spacing w:lineRule="exact" w:line="208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rans, trans-farnesyl diphosphate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exact" w:line="208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8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47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5670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epoxysqualene 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061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le acid biosynthesis, neutral pathway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074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zymosterol 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34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132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anosterol 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6377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&amp;alpha;-tocopherol degradation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gradation/Utilization/Assimilation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11" w:hRule="atLeast"/>
        </w:trPr>
        <w:tc>
          <w:tcPr>
            <w:tcW w:w="24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spacing w:lineRule="exact" w:line="21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holesterol biosynthesis II (via 24,25-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exact" w:line="21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47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ihydrolanosterol)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41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holesterol biosynthesis I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34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77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regnenolone 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78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drogen 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80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estradiol biosynthesis I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34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81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lucocorticoid 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382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ineralocorticoid 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34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4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holesterol biosynthesis III (via desmosterol)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299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rogesterone 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306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estradiol biosynthesis II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34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455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llopregnanolone 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922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valonate pathway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iosynthesi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34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-7305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 of steroid hormone 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  <w:tr>
        <w:trPr>
          <w:trHeight w:val="232" w:hRule="atLeast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WY66-5</w:t>
            </w:r>
          </w:p>
        </w:tc>
        <w:tc>
          <w:tcPr>
            <w:tcW w:w="5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 of cholesterol biosynthesis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perpathways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eroid</w:t>
            </w:r>
          </w:p>
        </w:tc>
      </w:tr>
    </w:tbl>
    <w:p>
      <w:pPr>
        <w:pStyle w:val="Normal"/>
        <w:spacing w:lineRule="exact" w:line="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orient="landscape" w:w="16838" w:h="11906"/>
      <w:pgMar w:left="1120" w:right="1220" w:gutter="0" w:header="0" w:top="110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4T08:29:00Z</dcterms:created>
  <dc:creator/>
  <dc:description/>
  <cp:keywords/>
  <dc:language>en-US</dc:language>
  <cp:lastModifiedBy>UPF</cp:lastModifiedBy>
  <dcterms:modified xsi:type="dcterms:W3CDTF">2018-12-05T16:23:00Z</dcterms:modified>
  <cp:revision>3</cp:revision>
  <dc:subject/>
  <dc:title/>
</cp:coreProperties>
</file>